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4A73" w:rsidRPr="00D10894" w:rsidRDefault="00636B32" w:rsidP="00C301EC">
      <w:pPr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upp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234A73" w:rsidRPr="00C301EC">
        <w:rPr>
          <w:rFonts w:ascii="Times New Roman" w:hAnsi="Times New Roman" w:cs="Times New Roman"/>
          <w:sz w:val="24"/>
          <w:szCs w:val="24"/>
        </w:rPr>
        <w:t xml:space="preserve">Table </w:t>
      </w:r>
      <w:r w:rsidR="00AB5AEA">
        <w:rPr>
          <w:rFonts w:ascii="Times New Roman" w:hAnsi="Times New Roman" w:cs="Times New Roman"/>
          <w:sz w:val="24"/>
          <w:szCs w:val="24"/>
        </w:rPr>
        <w:t>S</w:t>
      </w:r>
      <w:r w:rsidR="00234A73">
        <w:rPr>
          <w:rFonts w:ascii="Times New Roman" w:hAnsi="Times New Roman" w:cs="Times New Roman"/>
          <w:sz w:val="24"/>
          <w:szCs w:val="24"/>
        </w:rPr>
        <w:t xml:space="preserve">1. </w:t>
      </w:r>
      <w:r w:rsidR="00D10894">
        <w:rPr>
          <w:rFonts w:ascii="Times New Roman" w:hAnsi="Times New Roman" w:cs="Times New Roman"/>
          <w:sz w:val="24"/>
          <w:szCs w:val="24"/>
        </w:rPr>
        <w:t xml:space="preserve">Summary of the </w:t>
      </w:r>
      <w:r w:rsidR="00CF76A4" w:rsidRPr="008C72DC">
        <w:rPr>
          <w:rFonts w:ascii="Times New Roman" w:hAnsi="Times New Roman" w:cs="Times New Roman"/>
          <w:color w:val="000000" w:themeColor="text1"/>
          <w:sz w:val="24"/>
          <w:szCs w:val="24"/>
        </w:rPr>
        <w:t>transcriptome</w:t>
      </w:r>
      <w:r w:rsidR="00D108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="00D1089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. caudatu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35"/>
        <w:gridCol w:w="2070"/>
      </w:tblGrid>
      <w:tr w:rsidR="00973719" w:rsidRPr="00CA18A4" w:rsidTr="001A62EB">
        <w:tc>
          <w:tcPr>
            <w:tcW w:w="6835" w:type="dxa"/>
            <w:vAlign w:val="bottom"/>
          </w:tcPr>
          <w:p w:rsidR="00973719" w:rsidRPr="00CA18A4" w:rsidRDefault="00973719" w:rsidP="00342F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Align w:val="bottom"/>
          </w:tcPr>
          <w:p w:rsidR="00973719" w:rsidRPr="00CA18A4" w:rsidRDefault="00973719" w:rsidP="00CA18A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nts</w:t>
            </w:r>
          </w:p>
        </w:tc>
      </w:tr>
      <w:tr w:rsidR="00973719" w:rsidRPr="00CA18A4" w:rsidTr="001A62EB">
        <w:tc>
          <w:tcPr>
            <w:tcW w:w="6835" w:type="dxa"/>
            <w:vAlign w:val="bottom"/>
          </w:tcPr>
          <w:p w:rsidR="00973719" w:rsidRPr="00CA18A4" w:rsidRDefault="00973719" w:rsidP="00342F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w reads</w:t>
            </w:r>
          </w:p>
        </w:tc>
        <w:tc>
          <w:tcPr>
            <w:tcW w:w="2070" w:type="dxa"/>
            <w:vAlign w:val="bottom"/>
          </w:tcPr>
          <w:p w:rsidR="00973719" w:rsidRPr="00CA18A4" w:rsidRDefault="00973719" w:rsidP="00342F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,125,830</w:t>
            </w:r>
          </w:p>
        </w:tc>
      </w:tr>
      <w:tr w:rsidR="00973719" w:rsidRPr="00CA18A4" w:rsidTr="001A62EB">
        <w:tc>
          <w:tcPr>
            <w:tcW w:w="6835" w:type="dxa"/>
            <w:vAlign w:val="bottom"/>
          </w:tcPr>
          <w:p w:rsidR="00973719" w:rsidRPr="00CA18A4" w:rsidRDefault="00973719" w:rsidP="00342F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ter joining</w:t>
            </w:r>
            <w:r w:rsidR="001A62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f paired reads</w:t>
            </w:r>
          </w:p>
        </w:tc>
        <w:tc>
          <w:tcPr>
            <w:tcW w:w="2070" w:type="dxa"/>
            <w:vAlign w:val="bottom"/>
          </w:tcPr>
          <w:p w:rsidR="00973719" w:rsidRPr="00CA18A4" w:rsidRDefault="00973719" w:rsidP="00342F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,062,915</w:t>
            </w:r>
          </w:p>
        </w:tc>
      </w:tr>
      <w:tr w:rsidR="00973719" w:rsidRPr="00CA18A4" w:rsidTr="001A62EB">
        <w:tc>
          <w:tcPr>
            <w:tcW w:w="6835" w:type="dxa"/>
            <w:vAlign w:val="bottom"/>
          </w:tcPr>
          <w:p w:rsidR="00973719" w:rsidRPr="00CA18A4" w:rsidRDefault="00973719" w:rsidP="0097371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fter </w:t>
            </w:r>
            <w:r w:rsidR="001A62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uality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iltering </w:t>
            </w:r>
            <w:r w:rsidR="001A62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d removal of putative prokaryotic sequences</w:t>
            </w:r>
          </w:p>
        </w:tc>
        <w:tc>
          <w:tcPr>
            <w:tcW w:w="2070" w:type="dxa"/>
            <w:vAlign w:val="bottom"/>
          </w:tcPr>
          <w:p w:rsidR="00973719" w:rsidRPr="00CA18A4" w:rsidRDefault="00973719" w:rsidP="00342F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,549,1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973719" w:rsidRPr="00CA18A4" w:rsidTr="001A62EB">
        <w:tc>
          <w:tcPr>
            <w:tcW w:w="6835" w:type="dxa"/>
            <w:vAlign w:val="bottom"/>
          </w:tcPr>
          <w:p w:rsidR="00973719" w:rsidRPr="00CA18A4" w:rsidRDefault="00973719" w:rsidP="00D108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transcripts</w:t>
            </w:r>
          </w:p>
        </w:tc>
        <w:tc>
          <w:tcPr>
            <w:tcW w:w="2070" w:type="dxa"/>
            <w:vAlign w:val="bottom"/>
          </w:tcPr>
          <w:p w:rsidR="00973719" w:rsidRPr="00CA18A4" w:rsidRDefault="00973719" w:rsidP="00342F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,546</w:t>
            </w:r>
          </w:p>
        </w:tc>
      </w:tr>
      <w:tr w:rsidR="00973719" w:rsidRPr="00CA18A4" w:rsidTr="001A62EB">
        <w:tc>
          <w:tcPr>
            <w:tcW w:w="6835" w:type="dxa"/>
            <w:vAlign w:val="bottom"/>
          </w:tcPr>
          <w:p w:rsidR="00973719" w:rsidRPr="00CA18A4" w:rsidRDefault="00973719" w:rsidP="00342F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 %</w:t>
            </w:r>
          </w:p>
        </w:tc>
        <w:tc>
          <w:tcPr>
            <w:tcW w:w="2070" w:type="dxa"/>
            <w:vAlign w:val="bottom"/>
          </w:tcPr>
          <w:p w:rsidR="00973719" w:rsidRPr="00CA18A4" w:rsidRDefault="00973719" w:rsidP="00342F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</w:t>
            </w:r>
          </w:p>
        </w:tc>
      </w:tr>
      <w:tr w:rsidR="00973719" w:rsidRPr="00CA18A4" w:rsidTr="001A62EB">
        <w:tc>
          <w:tcPr>
            <w:tcW w:w="6835" w:type="dxa"/>
            <w:vAlign w:val="bottom"/>
          </w:tcPr>
          <w:p w:rsidR="00973719" w:rsidRPr="00CA18A4" w:rsidRDefault="00973719" w:rsidP="00342F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erage length</w:t>
            </w:r>
          </w:p>
        </w:tc>
        <w:tc>
          <w:tcPr>
            <w:tcW w:w="2070" w:type="dxa"/>
            <w:vAlign w:val="bottom"/>
          </w:tcPr>
          <w:p w:rsidR="00973719" w:rsidRPr="00CA18A4" w:rsidRDefault="00973719" w:rsidP="00342F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9</w:t>
            </w:r>
          </w:p>
        </w:tc>
      </w:tr>
      <w:tr w:rsidR="00973719" w:rsidRPr="00CA18A4" w:rsidTr="001A62EB">
        <w:tc>
          <w:tcPr>
            <w:tcW w:w="6835" w:type="dxa"/>
            <w:vAlign w:val="bottom"/>
          </w:tcPr>
          <w:p w:rsidR="00973719" w:rsidRPr="00CA18A4" w:rsidRDefault="00973719" w:rsidP="00342F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50</w:t>
            </w:r>
          </w:p>
        </w:tc>
        <w:tc>
          <w:tcPr>
            <w:tcW w:w="2070" w:type="dxa"/>
            <w:vAlign w:val="bottom"/>
          </w:tcPr>
          <w:p w:rsidR="00973719" w:rsidRPr="00CA18A4" w:rsidRDefault="00973719" w:rsidP="00342F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6</w:t>
            </w:r>
          </w:p>
        </w:tc>
      </w:tr>
      <w:tr w:rsidR="00973719" w:rsidRPr="00CA18A4" w:rsidTr="001A62EB">
        <w:tc>
          <w:tcPr>
            <w:tcW w:w="6835" w:type="dxa"/>
            <w:vAlign w:val="bottom"/>
          </w:tcPr>
          <w:p w:rsidR="00973719" w:rsidRPr="00CA18A4" w:rsidRDefault="00973719" w:rsidP="00342F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eatest coverage</w:t>
            </w:r>
          </w:p>
        </w:tc>
        <w:tc>
          <w:tcPr>
            <w:tcW w:w="2070" w:type="dxa"/>
            <w:vAlign w:val="bottom"/>
          </w:tcPr>
          <w:p w:rsidR="00973719" w:rsidRPr="00CA18A4" w:rsidRDefault="00973719" w:rsidP="00342F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,550</w:t>
            </w:r>
          </w:p>
        </w:tc>
      </w:tr>
      <w:tr w:rsidR="00973719" w:rsidRPr="00CA18A4" w:rsidTr="001A62EB">
        <w:tc>
          <w:tcPr>
            <w:tcW w:w="6835" w:type="dxa"/>
            <w:vAlign w:val="bottom"/>
          </w:tcPr>
          <w:p w:rsidR="00973719" w:rsidRPr="00CA18A4" w:rsidRDefault="00973719" w:rsidP="00342F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erage coverage</w:t>
            </w:r>
          </w:p>
        </w:tc>
        <w:tc>
          <w:tcPr>
            <w:tcW w:w="2070" w:type="dxa"/>
            <w:vAlign w:val="bottom"/>
          </w:tcPr>
          <w:p w:rsidR="00973719" w:rsidRPr="00CA18A4" w:rsidRDefault="00973719" w:rsidP="00342F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</w:tr>
      <w:tr w:rsidR="00973719" w:rsidRPr="00CA18A4" w:rsidTr="001A62EB">
        <w:tc>
          <w:tcPr>
            <w:tcW w:w="6835" w:type="dxa"/>
            <w:vAlign w:val="bottom"/>
          </w:tcPr>
          <w:p w:rsidR="00973719" w:rsidRPr="00CA18A4" w:rsidRDefault="00973719" w:rsidP="001A62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verage </w:t>
            </w:r>
            <w:r w:rsidR="001A62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tigs </w:t>
            </w: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 transcript</w:t>
            </w:r>
          </w:p>
        </w:tc>
        <w:tc>
          <w:tcPr>
            <w:tcW w:w="2070" w:type="dxa"/>
            <w:vAlign w:val="bottom"/>
          </w:tcPr>
          <w:p w:rsidR="00973719" w:rsidRPr="00CA18A4" w:rsidRDefault="00973719" w:rsidP="00342F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73</w:t>
            </w:r>
          </w:p>
        </w:tc>
      </w:tr>
      <w:tr w:rsidR="00973719" w:rsidRPr="00CA18A4" w:rsidTr="001A62EB">
        <w:tc>
          <w:tcPr>
            <w:tcW w:w="6835" w:type="dxa"/>
            <w:vAlign w:val="bottom"/>
          </w:tcPr>
          <w:p w:rsidR="00973719" w:rsidRPr="00CA18A4" w:rsidRDefault="001A62EB" w:rsidP="001A62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tribution of l</w:t>
            </w:r>
            <w:r w:rsidR="00973719"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gth of transcripts (LT)</w:t>
            </w:r>
          </w:p>
        </w:tc>
        <w:tc>
          <w:tcPr>
            <w:tcW w:w="2070" w:type="dxa"/>
            <w:vAlign w:val="bottom"/>
          </w:tcPr>
          <w:p w:rsidR="00973719" w:rsidRPr="00CA18A4" w:rsidRDefault="00973719" w:rsidP="001A62E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3719" w:rsidRPr="00CA18A4" w:rsidTr="001A62EB">
        <w:tc>
          <w:tcPr>
            <w:tcW w:w="6835" w:type="dxa"/>
            <w:vAlign w:val="bottom"/>
          </w:tcPr>
          <w:p w:rsidR="00973719" w:rsidRPr="00CA18A4" w:rsidRDefault="00973719" w:rsidP="002422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200 bp &lt; LT &lt;= 300 bp</w:t>
            </w:r>
          </w:p>
        </w:tc>
        <w:tc>
          <w:tcPr>
            <w:tcW w:w="2070" w:type="dxa"/>
            <w:vAlign w:val="bottom"/>
          </w:tcPr>
          <w:p w:rsidR="00973719" w:rsidRPr="00CA18A4" w:rsidRDefault="00973719" w:rsidP="002422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086</w:t>
            </w:r>
          </w:p>
        </w:tc>
      </w:tr>
      <w:tr w:rsidR="00973719" w:rsidRPr="00CA18A4" w:rsidTr="001A62EB">
        <w:tc>
          <w:tcPr>
            <w:tcW w:w="6835" w:type="dxa"/>
            <w:vAlign w:val="bottom"/>
          </w:tcPr>
          <w:p w:rsidR="00973719" w:rsidRPr="00CA18A4" w:rsidRDefault="00973719" w:rsidP="002422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300 bp &lt; LT &lt;= 400 bp</w:t>
            </w:r>
          </w:p>
        </w:tc>
        <w:tc>
          <w:tcPr>
            <w:tcW w:w="2070" w:type="dxa"/>
            <w:vAlign w:val="bottom"/>
          </w:tcPr>
          <w:p w:rsidR="00973719" w:rsidRPr="00CA18A4" w:rsidRDefault="00973719" w:rsidP="002422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959</w:t>
            </w:r>
          </w:p>
        </w:tc>
      </w:tr>
      <w:tr w:rsidR="00973719" w:rsidRPr="00CA18A4" w:rsidTr="001A62EB">
        <w:tc>
          <w:tcPr>
            <w:tcW w:w="6835" w:type="dxa"/>
            <w:vAlign w:val="bottom"/>
          </w:tcPr>
          <w:p w:rsidR="00973719" w:rsidRPr="00CA18A4" w:rsidRDefault="00973719" w:rsidP="002422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400 bp &lt; LT &lt;= 500 bp</w:t>
            </w:r>
          </w:p>
        </w:tc>
        <w:tc>
          <w:tcPr>
            <w:tcW w:w="2070" w:type="dxa"/>
            <w:vAlign w:val="bottom"/>
          </w:tcPr>
          <w:p w:rsidR="00973719" w:rsidRPr="00CA18A4" w:rsidRDefault="00973719" w:rsidP="002422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278</w:t>
            </w:r>
          </w:p>
        </w:tc>
      </w:tr>
      <w:tr w:rsidR="00973719" w:rsidRPr="00CA18A4" w:rsidTr="001A62EB">
        <w:tc>
          <w:tcPr>
            <w:tcW w:w="6835" w:type="dxa"/>
            <w:vAlign w:val="bottom"/>
          </w:tcPr>
          <w:p w:rsidR="00973719" w:rsidRPr="00CA18A4" w:rsidRDefault="00973719" w:rsidP="002422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500 bp &lt; LT &lt;= 600 bp</w:t>
            </w:r>
          </w:p>
        </w:tc>
        <w:tc>
          <w:tcPr>
            <w:tcW w:w="2070" w:type="dxa"/>
            <w:vAlign w:val="bottom"/>
          </w:tcPr>
          <w:p w:rsidR="00973719" w:rsidRPr="00CA18A4" w:rsidRDefault="00973719" w:rsidP="002422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619</w:t>
            </w:r>
          </w:p>
        </w:tc>
      </w:tr>
      <w:tr w:rsidR="00973719" w:rsidRPr="00CA18A4" w:rsidTr="001A62EB">
        <w:tc>
          <w:tcPr>
            <w:tcW w:w="6835" w:type="dxa"/>
            <w:vAlign w:val="bottom"/>
          </w:tcPr>
          <w:p w:rsidR="00973719" w:rsidRPr="00CA18A4" w:rsidRDefault="00973719" w:rsidP="002422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600 bp &lt; LT &lt;= 700 bp</w:t>
            </w:r>
          </w:p>
        </w:tc>
        <w:tc>
          <w:tcPr>
            <w:tcW w:w="2070" w:type="dxa"/>
            <w:vAlign w:val="bottom"/>
          </w:tcPr>
          <w:p w:rsidR="00973719" w:rsidRPr="00CA18A4" w:rsidRDefault="00973719" w:rsidP="002422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017</w:t>
            </w:r>
          </w:p>
        </w:tc>
      </w:tr>
      <w:tr w:rsidR="00973719" w:rsidRPr="00CA18A4" w:rsidTr="001A62EB">
        <w:tc>
          <w:tcPr>
            <w:tcW w:w="6835" w:type="dxa"/>
            <w:vAlign w:val="bottom"/>
          </w:tcPr>
          <w:p w:rsidR="00973719" w:rsidRPr="00CA18A4" w:rsidRDefault="00973719" w:rsidP="002422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700 bp &lt; LT &lt;= 800 bp</w:t>
            </w:r>
          </w:p>
        </w:tc>
        <w:tc>
          <w:tcPr>
            <w:tcW w:w="2070" w:type="dxa"/>
            <w:vAlign w:val="bottom"/>
          </w:tcPr>
          <w:p w:rsidR="00973719" w:rsidRPr="00CA18A4" w:rsidRDefault="00973719" w:rsidP="002422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473</w:t>
            </w:r>
          </w:p>
        </w:tc>
      </w:tr>
      <w:tr w:rsidR="00973719" w:rsidRPr="00CA18A4" w:rsidTr="001A62EB">
        <w:tc>
          <w:tcPr>
            <w:tcW w:w="6835" w:type="dxa"/>
            <w:vAlign w:val="bottom"/>
          </w:tcPr>
          <w:p w:rsidR="00973719" w:rsidRPr="00CA18A4" w:rsidRDefault="00973719" w:rsidP="002422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800 bp &lt; LT &lt;= 900 bp</w:t>
            </w:r>
          </w:p>
        </w:tc>
        <w:tc>
          <w:tcPr>
            <w:tcW w:w="2070" w:type="dxa"/>
            <w:vAlign w:val="bottom"/>
          </w:tcPr>
          <w:p w:rsidR="00973719" w:rsidRPr="00CA18A4" w:rsidRDefault="00973719" w:rsidP="002422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87</w:t>
            </w:r>
          </w:p>
        </w:tc>
      </w:tr>
      <w:tr w:rsidR="00973719" w:rsidRPr="00CA18A4" w:rsidTr="001A62EB">
        <w:tc>
          <w:tcPr>
            <w:tcW w:w="6835" w:type="dxa"/>
            <w:vAlign w:val="bottom"/>
          </w:tcPr>
          <w:p w:rsidR="00973719" w:rsidRPr="00CA18A4" w:rsidRDefault="00973719" w:rsidP="002422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900 bp &lt; LT &lt;= 1,000 bp</w:t>
            </w:r>
          </w:p>
        </w:tc>
        <w:tc>
          <w:tcPr>
            <w:tcW w:w="2070" w:type="dxa"/>
            <w:vAlign w:val="bottom"/>
          </w:tcPr>
          <w:p w:rsidR="00973719" w:rsidRPr="00CA18A4" w:rsidRDefault="00973719" w:rsidP="002422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649</w:t>
            </w:r>
          </w:p>
        </w:tc>
      </w:tr>
      <w:tr w:rsidR="00973719" w:rsidRPr="00CA18A4" w:rsidTr="001A62EB">
        <w:tc>
          <w:tcPr>
            <w:tcW w:w="6835" w:type="dxa"/>
            <w:vAlign w:val="bottom"/>
          </w:tcPr>
          <w:p w:rsidR="00973719" w:rsidRPr="00CA18A4" w:rsidRDefault="00973719" w:rsidP="002422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1,000 bp &lt; LT &lt;= 1,500 bp</w:t>
            </w:r>
          </w:p>
        </w:tc>
        <w:tc>
          <w:tcPr>
            <w:tcW w:w="2070" w:type="dxa"/>
            <w:vAlign w:val="bottom"/>
          </w:tcPr>
          <w:p w:rsidR="00973719" w:rsidRPr="00CA18A4" w:rsidRDefault="00973719" w:rsidP="002422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601</w:t>
            </w:r>
          </w:p>
        </w:tc>
      </w:tr>
      <w:tr w:rsidR="00973719" w:rsidRPr="00CA18A4" w:rsidTr="001A62EB">
        <w:tc>
          <w:tcPr>
            <w:tcW w:w="6835" w:type="dxa"/>
            <w:vAlign w:val="bottom"/>
          </w:tcPr>
          <w:p w:rsidR="00973719" w:rsidRPr="00CA18A4" w:rsidRDefault="00973719" w:rsidP="002422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1,500 bp &lt; LT &lt;= 2,000 bp</w:t>
            </w:r>
          </w:p>
        </w:tc>
        <w:tc>
          <w:tcPr>
            <w:tcW w:w="2070" w:type="dxa"/>
            <w:vAlign w:val="bottom"/>
          </w:tcPr>
          <w:p w:rsidR="00973719" w:rsidRPr="00CA18A4" w:rsidRDefault="00973719" w:rsidP="002422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682</w:t>
            </w:r>
          </w:p>
        </w:tc>
      </w:tr>
      <w:tr w:rsidR="00973719" w:rsidRPr="00CA18A4" w:rsidTr="001A62EB">
        <w:tc>
          <w:tcPr>
            <w:tcW w:w="6835" w:type="dxa"/>
            <w:vAlign w:val="bottom"/>
          </w:tcPr>
          <w:p w:rsidR="00973719" w:rsidRPr="00CA18A4" w:rsidRDefault="00973719" w:rsidP="002422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2,000 bp &lt; LT &lt;= 3,000 bp</w:t>
            </w:r>
          </w:p>
        </w:tc>
        <w:tc>
          <w:tcPr>
            <w:tcW w:w="2070" w:type="dxa"/>
            <w:vAlign w:val="bottom"/>
          </w:tcPr>
          <w:p w:rsidR="00973719" w:rsidRPr="00CA18A4" w:rsidRDefault="00973719" w:rsidP="002422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7</w:t>
            </w:r>
          </w:p>
        </w:tc>
      </w:tr>
      <w:tr w:rsidR="00973719" w:rsidRPr="00CA18A4" w:rsidTr="001A62EB">
        <w:tc>
          <w:tcPr>
            <w:tcW w:w="6835" w:type="dxa"/>
            <w:vAlign w:val="bottom"/>
          </w:tcPr>
          <w:p w:rsidR="00973719" w:rsidRPr="00CA18A4" w:rsidRDefault="00973719" w:rsidP="002422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3,000 bp &lt; LT &lt;= 4,000 bp</w:t>
            </w:r>
          </w:p>
        </w:tc>
        <w:tc>
          <w:tcPr>
            <w:tcW w:w="2070" w:type="dxa"/>
            <w:vAlign w:val="bottom"/>
          </w:tcPr>
          <w:p w:rsidR="00973719" w:rsidRPr="00CA18A4" w:rsidRDefault="00973719" w:rsidP="002422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</w:tr>
      <w:tr w:rsidR="00973719" w:rsidRPr="00CA18A4" w:rsidTr="001A62EB">
        <w:tc>
          <w:tcPr>
            <w:tcW w:w="6835" w:type="dxa"/>
            <w:vAlign w:val="bottom"/>
          </w:tcPr>
          <w:p w:rsidR="00973719" w:rsidRPr="00CA18A4" w:rsidRDefault="00973719" w:rsidP="002422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4,000 bp &lt; LT &lt;= 5,000 bp</w:t>
            </w:r>
          </w:p>
        </w:tc>
        <w:tc>
          <w:tcPr>
            <w:tcW w:w="2070" w:type="dxa"/>
            <w:vAlign w:val="bottom"/>
          </w:tcPr>
          <w:p w:rsidR="00973719" w:rsidRPr="00CA18A4" w:rsidRDefault="00973719" w:rsidP="002422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</w:tr>
      <w:tr w:rsidR="00973719" w:rsidRPr="00CA18A4" w:rsidTr="001A62EB">
        <w:tc>
          <w:tcPr>
            <w:tcW w:w="6835" w:type="dxa"/>
            <w:vAlign w:val="bottom"/>
          </w:tcPr>
          <w:p w:rsidR="00973719" w:rsidRPr="00CA18A4" w:rsidRDefault="00973719" w:rsidP="002422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5,000 bp &lt; LT &lt;= 6,000 bp</w:t>
            </w:r>
          </w:p>
        </w:tc>
        <w:tc>
          <w:tcPr>
            <w:tcW w:w="2070" w:type="dxa"/>
            <w:vAlign w:val="bottom"/>
          </w:tcPr>
          <w:p w:rsidR="00973719" w:rsidRPr="00CA18A4" w:rsidRDefault="00973719" w:rsidP="002422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973719" w:rsidRPr="00CA18A4" w:rsidTr="001A62EB">
        <w:tc>
          <w:tcPr>
            <w:tcW w:w="6835" w:type="dxa"/>
            <w:vAlign w:val="bottom"/>
          </w:tcPr>
          <w:p w:rsidR="00973719" w:rsidRPr="00CA18A4" w:rsidRDefault="00973719" w:rsidP="002422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6,000 bp &lt; LT &lt;= 7,000 bp</w:t>
            </w:r>
          </w:p>
        </w:tc>
        <w:tc>
          <w:tcPr>
            <w:tcW w:w="2070" w:type="dxa"/>
            <w:vAlign w:val="bottom"/>
          </w:tcPr>
          <w:p w:rsidR="00973719" w:rsidRPr="00CA18A4" w:rsidRDefault="00973719" w:rsidP="002422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973719" w:rsidRPr="00CA18A4" w:rsidTr="001A62EB">
        <w:tc>
          <w:tcPr>
            <w:tcW w:w="6835" w:type="dxa"/>
            <w:vAlign w:val="bottom"/>
          </w:tcPr>
          <w:p w:rsidR="00973719" w:rsidRPr="00CA18A4" w:rsidRDefault="00973719" w:rsidP="0024225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7,000 bp &lt; LT &lt;= 8,000 bp</w:t>
            </w:r>
          </w:p>
        </w:tc>
        <w:tc>
          <w:tcPr>
            <w:tcW w:w="2070" w:type="dxa"/>
            <w:vAlign w:val="bottom"/>
          </w:tcPr>
          <w:p w:rsidR="00973719" w:rsidRPr="00CA18A4" w:rsidRDefault="00973719" w:rsidP="002422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973719" w:rsidRPr="00CA18A4" w:rsidTr="001A62EB">
        <w:tc>
          <w:tcPr>
            <w:tcW w:w="6835" w:type="dxa"/>
            <w:vAlign w:val="bottom"/>
          </w:tcPr>
          <w:p w:rsidR="00973719" w:rsidRPr="00CA18A4" w:rsidRDefault="00973719" w:rsidP="00CA18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8,000 bp &lt; LT &lt;=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00 bp</w:t>
            </w:r>
          </w:p>
        </w:tc>
        <w:tc>
          <w:tcPr>
            <w:tcW w:w="2070" w:type="dxa"/>
            <w:vAlign w:val="bottom"/>
          </w:tcPr>
          <w:p w:rsidR="00973719" w:rsidRPr="00CA18A4" w:rsidRDefault="00973719" w:rsidP="002422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73719" w:rsidRPr="00CA18A4" w:rsidTr="001A62EB">
        <w:tc>
          <w:tcPr>
            <w:tcW w:w="6835" w:type="dxa"/>
            <w:vAlign w:val="bottom"/>
          </w:tcPr>
          <w:p w:rsidR="00973719" w:rsidRPr="00CA18A4" w:rsidRDefault="00973719" w:rsidP="00CA18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tigs without </w:t>
            </w: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it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 the</w:t>
            </w: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ublic databas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d</w:t>
            </w: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this study</w:t>
            </w:r>
          </w:p>
        </w:tc>
        <w:tc>
          <w:tcPr>
            <w:tcW w:w="2070" w:type="dxa"/>
            <w:vAlign w:val="bottom"/>
          </w:tcPr>
          <w:p w:rsidR="00973719" w:rsidRPr="00CA18A4" w:rsidRDefault="00973719" w:rsidP="00342F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238</w:t>
            </w:r>
          </w:p>
        </w:tc>
      </w:tr>
      <w:tr w:rsidR="00973719" w:rsidRPr="00CA18A4" w:rsidTr="001A62EB">
        <w:tc>
          <w:tcPr>
            <w:tcW w:w="6835" w:type="dxa"/>
            <w:vAlign w:val="bottom"/>
          </w:tcPr>
          <w:p w:rsidR="00973719" w:rsidRPr="00CA18A4" w:rsidRDefault="00973719" w:rsidP="00CA18A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tigs </w:t>
            </w: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 NR hits</w:t>
            </w:r>
          </w:p>
        </w:tc>
        <w:tc>
          <w:tcPr>
            <w:tcW w:w="2070" w:type="dxa"/>
            <w:vAlign w:val="bottom"/>
          </w:tcPr>
          <w:p w:rsidR="00973719" w:rsidRPr="00CA18A4" w:rsidRDefault="00973719" w:rsidP="00342F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,724</w:t>
            </w:r>
          </w:p>
        </w:tc>
      </w:tr>
      <w:tr w:rsidR="00973719" w:rsidRPr="00CA18A4" w:rsidTr="001A62EB">
        <w:tc>
          <w:tcPr>
            <w:tcW w:w="6835" w:type="dxa"/>
            <w:vAlign w:val="bottom"/>
          </w:tcPr>
          <w:p w:rsidR="00973719" w:rsidRPr="00CA18A4" w:rsidRDefault="00973719" w:rsidP="001A62E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tigs </w:t>
            </w: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ith </w:t>
            </w:r>
            <w:proofErr w:type="spellStart"/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</w:t>
            </w:r>
            <w:r w:rsidR="001A62E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</w:t>
            </w:r>
            <w:proofErr w:type="spellEnd"/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hits</w:t>
            </w:r>
          </w:p>
        </w:tc>
        <w:tc>
          <w:tcPr>
            <w:tcW w:w="2070" w:type="dxa"/>
            <w:vAlign w:val="bottom"/>
          </w:tcPr>
          <w:p w:rsidR="00973719" w:rsidRPr="00CA18A4" w:rsidRDefault="00973719" w:rsidP="00342F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,261</w:t>
            </w:r>
          </w:p>
        </w:tc>
      </w:tr>
      <w:tr w:rsidR="00973719" w:rsidRPr="00CA18A4" w:rsidTr="001A62EB">
        <w:tc>
          <w:tcPr>
            <w:tcW w:w="6835" w:type="dxa"/>
            <w:vAlign w:val="bottom"/>
          </w:tcPr>
          <w:p w:rsidR="00973719" w:rsidRPr="00CA18A4" w:rsidRDefault="00973719" w:rsidP="00342F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tigs </w:t>
            </w: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 GO hits</w:t>
            </w:r>
          </w:p>
        </w:tc>
        <w:tc>
          <w:tcPr>
            <w:tcW w:w="2070" w:type="dxa"/>
            <w:vAlign w:val="bottom"/>
          </w:tcPr>
          <w:p w:rsidR="00973719" w:rsidRPr="00CA18A4" w:rsidRDefault="00973719" w:rsidP="00342F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652</w:t>
            </w:r>
          </w:p>
        </w:tc>
      </w:tr>
      <w:tr w:rsidR="00973719" w:rsidRPr="00CA18A4" w:rsidTr="001A62EB">
        <w:tc>
          <w:tcPr>
            <w:tcW w:w="6835" w:type="dxa"/>
            <w:vAlign w:val="bottom"/>
          </w:tcPr>
          <w:p w:rsidR="00973719" w:rsidRPr="00CA18A4" w:rsidRDefault="00973719" w:rsidP="00342F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tigs </w:t>
            </w: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 signal peptide</w:t>
            </w:r>
          </w:p>
        </w:tc>
        <w:tc>
          <w:tcPr>
            <w:tcW w:w="2070" w:type="dxa"/>
            <w:vAlign w:val="bottom"/>
          </w:tcPr>
          <w:p w:rsidR="00973719" w:rsidRPr="00CA18A4" w:rsidRDefault="00973719" w:rsidP="00342F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44</w:t>
            </w:r>
          </w:p>
        </w:tc>
      </w:tr>
      <w:tr w:rsidR="00973719" w:rsidRPr="00CA18A4" w:rsidTr="001A62EB">
        <w:tc>
          <w:tcPr>
            <w:tcW w:w="6835" w:type="dxa"/>
            <w:vAlign w:val="bottom"/>
          </w:tcPr>
          <w:p w:rsidR="00973719" w:rsidRPr="00CA18A4" w:rsidRDefault="00973719" w:rsidP="00342F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tigs </w:t>
            </w: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 transmembrane domain</w:t>
            </w:r>
          </w:p>
        </w:tc>
        <w:tc>
          <w:tcPr>
            <w:tcW w:w="2070" w:type="dxa"/>
            <w:vAlign w:val="bottom"/>
          </w:tcPr>
          <w:p w:rsidR="00973719" w:rsidRPr="00CA18A4" w:rsidRDefault="00973719" w:rsidP="00342F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1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393</w:t>
            </w:r>
          </w:p>
        </w:tc>
      </w:tr>
    </w:tbl>
    <w:p w:rsidR="00CF76A4" w:rsidRDefault="00CF76A4" w:rsidP="00C301EC">
      <w:pPr>
        <w:rPr>
          <w:rFonts w:ascii="Times New Roman" w:hAnsi="Times New Roman" w:cs="Times New Roman"/>
          <w:sz w:val="24"/>
          <w:szCs w:val="24"/>
        </w:rPr>
      </w:pPr>
    </w:p>
    <w:p w:rsidR="00234A73" w:rsidRDefault="00085147" w:rsidP="00C301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r w:rsidRPr="00085147">
        <w:rPr>
          <w:rFonts w:ascii="Times New Roman" w:hAnsi="Times New Roman" w:cs="Times New Roman"/>
          <w:sz w:val="24"/>
          <w:szCs w:val="24"/>
        </w:rPr>
        <w:t xml:space="preserve">About half of the removed transcripts were </w:t>
      </w:r>
      <w:r>
        <w:rPr>
          <w:rFonts w:ascii="Times New Roman" w:hAnsi="Times New Roman" w:cs="Times New Roman"/>
          <w:sz w:val="24"/>
          <w:szCs w:val="24"/>
        </w:rPr>
        <w:t>&lt;</w:t>
      </w:r>
      <w:r w:rsidRPr="00085147">
        <w:rPr>
          <w:rFonts w:ascii="Times New Roman" w:hAnsi="Times New Roman" w:cs="Times New Roman"/>
          <w:sz w:val="24"/>
          <w:szCs w:val="24"/>
        </w:rPr>
        <w:t>300 b</w:t>
      </w:r>
      <w:r>
        <w:rPr>
          <w:rFonts w:ascii="Times New Roman" w:hAnsi="Times New Roman" w:cs="Times New Roman"/>
          <w:sz w:val="24"/>
          <w:szCs w:val="24"/>
        </w:rPr>
        <w:t>ases</w:t>
      </w:r>
      <w:r w:rsidR="0092158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85147">
        <w:rPr>
          <w:rFonts w:ascii="Times New Roman" w:hAnsi="Times New Roman" w:cs="Times New Roman"/>
          <w:sz w:val="24"/>
          <w:szCs w:val="24"/>
        </w:rPr>
        <w:t xml:space="preserve">and most of them </w:t>
      </w:r>
      <w:r>
        <w:rPr>
          <w:rFonts w:ascii="Times New Roman" w:hAnsi="Times New Roman" w:cs="Times New Roman"/>
          <w:sz w:val="24"/>
          <w:szCs w:val="24"/>
        </w:rPr>
        <w:t xml:space="preserve">had no </w:t>
      </w:r>
      <w:r w:rsidRPr="00085147">
        <w:rPr>
          <w:rFonts w:ascii="Times New Roman" w:hAnsi="Times New Roman" w:cs="Times New Roman"/>
          <w:sz w:val="24"/>
          <w:szCs w:val="24"/>
        </w:rPr>
        <w:t xml:space="preserve">homologous sequences in any </w:t>
      </w:r>
      <w:r>
        <w:rPr>
          <w:rFonts w:ascii="Times New Roman" w:hAnsi="Times New Roman" w:cs="Times New Roman"/>
          <w:sz w:val="24"/>
          <w:szCs w:val="24"/>
        </w:rPr>
        <w:t xml:space="preserve">of the </w:t>
      </w:r>
      <w:r w:rsidRPr="00085147">
        <w:rPr>
          <w:rFonts w:ascii="Times New Roman" w:hAnsi="Times New Roman" w:cs="Times New Roman"/>
          <w:sz w:val="24"/>
          <w:szCs w:val="24"/>
        </w:rPr>
        <w:t>public database</w:t>
      </w:r>
      <w:r>
        <w:rPr>
          <w:rFonts w:ascii="Times New Roman" w:hAnsi="Times New Roman" w:cs="Times New Roman"/>
          <w:sz w:val="24"/>
          <w:szCs w:val="24"/>
        </w:rPr>
        <w:t xml:space="preserve">s </w:t>
      </w:r>
      <w:r w:rsidR="00DD5C01">
        <w:rPr>
          <w:rFonts w:ascii="Times New Roman" w:hAnsi="Times New Roman" w:cs="Times New Roman"/>
          <w:sz w:val="24"/>
          <w:szCs w:val="24"/>
        </w:rPr>
        <w:t>search</w:t>
      </w:r>
      <w:r>
        <w:rPr>
          <w:rFonts w:ascii="Times New Roman" w:hAnsi="Times New Roman" w:cs="Times New Roman"/>
          <w:sz w:val="24"/>
          <w:szCs w:val="24"/>
        </w:rPr>
        <w:t>ed in this study</w:t>
      </w:r>
      <w:r w:rsidRPr="00085147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234A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M0NLQ0MTc2NjQ2NzRS0lEKTi0uzszPAykwqQUAuvoAuSwAAAA="/>
  </w:docVars>
  <w:rsids>
    <w:rsidRoot w:val="002D2F6A"/>
    <w:rsid w:val="000755DA"/>
    <w:rsid w:val="00085147"/>
    <w:rsid w:val="0011323A"/>
    <w:rsid w:val="001412E2"/>
    <w:rsid w:val="001464C5"/>
    <w:rsid w:val="001A62EB"/>
    <w:rsid w:val="001C1BD4"/>
    <w:rsid w:val="00234A73"/>
    <w:rsid w:val="00242257"/>
    <w:rsid w:val="00266000"/>
    <w:rsid w:val="00271364"/>
    <w:rsid w:val="00275644"/>
    <w:rsid w:val="002D2F6A"/>
    <w:rsid w:val="00342F2E"/>
    <w:rsid w:val="003C7FB6"/>
    <w:rsid w:val="00420F30"/>
    <w:rsid w:val="004352A6"/>
    <w:rsid w:val="00456487"/>
    <w:rsid w:val="00554309"/>
    <w:rsid w:val="005C5525"/>
    <w:rsid w:val="00636B32"/>
    <w:rsid w:val="006E3A3A"/>
    <w:rsid w:val="00791AE2"/>
    <w:rsid w:val="00835A92"/>
    <w:rsid w:val="008D2731"/>
    <w:rsid w:val="00914A9E"/>
    <w:rsid w:val="00921584"/>
    <w:rsid w:val="00973719"/>
    <w:rsid w:val="009B2DF4"/>
    <w:rsid w:val="00A62CB7"/>
    <w:rsid w:val="00A91D22"/>
    <w:rsid w:val="00AB5AEA"/>
    <w:rsid w:val="00AF462E"/>
    <w:rsid w:val="00B1636E"/>
    <w:rsid w:val="00B64C4F"/>
    <w:rsid w:val="00B75AE3"/>
    <w:rsid w:val="00B75EAD"/>
    <w:rsid w:val="00BC3E64"/>
    <w:rsid w:val="00BD5C49"/>
    <w:rsid w:val="00BE6B1D"/>
    <w:rsid w:val="00C0361B"/>
    <w:rsid w:val="00C301EC"/>
    <w:rsid w:val="00C459F1"/>
    <w:rsid w:val="00CA18A4"/>
    <w:rsid w:val="00CF76A4"/>
    <w:rsid w:val="00D10894"/>
    <w:rsid w:val="00DD5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8C963"/>
  <w15:chartTrackingRefBased/>
  <w15:docId w15:val="{21F3CAFD-D6E1-409A-B34A-5E0E04AB5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2F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713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00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7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3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1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8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W</dc:creator>
  <cp:keywords/>
  <dc:description/>
  <cp:lastModifiedBy>ZT</cp:lastModifiedBy>
  <cp:revision>9</cp:revision>
  <dcterms:created xsi:type="dcterms:W3CDTF">2017-11-25T19:49:00Z</dcterms:created>
  <dcterms:modified xsi:type="dcterms:W3CDTF">2018-12-18T14:54:00Z</dcterms:modified>
</cp:coreProperties>
</file>